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17B" w:rsidRPr="00780956" w:rsidRDefault="00F02A16" w:rsidP="004C3A8B">
      <w:pPr>
        <w:pStyle w:val="NoSpacing"/>
        <w:rPr>
          <w:rFonts w:ascii="Times New Roman" w:hAnsi="Times New Roman" w:cs="Times New Roman"/>
          <w:b/>
          <w:sz w:val="36"/>
          <w:szCs w:val="36"/>
        </w:rPr>
      </w:pPr>
      <w:r w:rsidRPr="00780956">
        <w:rPr>
          <w:rFonts w:ascii="Times New Roman" w:hAnsi="Times New Roman" w:cs="Times New Roman"/>
          <w:b/>
          <w:sz w:val="36"/>
          <w:szCs w:val="36"/>
        </w:rPr>
        <w:t>Additional</w:t>
      </w:r>
      <w:r w:rsidR="007E717B" w:rsidRPr="00780956">
        <w:rPr>
          <w:rFonts w:ascii="Times New Roman" w:hAnsi="Times New Roman" w:cs="Times New Roman"/>
          <w:b/>
          <w:sz w:val="36"/>
          <w:szCs w:val="36"/>
        </w:rPr>
        <w:t xml:space="preserve"> Data</w:t>
      </w: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E717B" w:rsidRPr="00780956" w:rsidRDefault="00F02A16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780956">
        <w:rPr>
          <w:rFonts w:ascii="Times New Roman" w:hAnsi="Times New Roman" w:cs="Times New Roman"/>
          <w:b/>
          <w:sz w:val="24"/>
          <w:szCs w:val="24"/>
        </w:rPr>
        <w:t>Additional</w:t>
      </w:r>
      <w:r w:rsidR="007E717B" w:rsidRPr="00780956">
        <w:rPr>
          <w:rFonts w:ascii="Times New Roman" w:hAnsi="Times New Roman" w:cs="Times New Roman"/>
          <w:b/>
          <w:sz w:val="24"/>
          <w:szCs w:val="24"/>
        </w:rPr>
        <w:t xml:space="preserve"> Table S1</w:t>
      </w: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E717B" w:rsidRPr="00780956" w:rsidRDefault="00F02A16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780956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7E717B" w:rsidRPr="00780956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E717B" w:rsidRPr="00780956" w:rsidRDefault="00F02A16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780956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7E717B" w:rsidRPr="00780956">
        <w:rPr>
          <w:rFonts w:ascii="Times New Roman" w:hAnsi="Times New Roman" w:cs="Times New Roman"/>
          <w:b/>
          <w:sz w:val="24"/>
          <w:szCs w:val="24"/>
        </w:rPr>
        <w:t>Figure S1</w:t>
      </w:r>
    </w:p>
    <w:p w:rsidR="007E717B" w:rsidRPr="00780956" w:rsidRDefault="00F02A16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780956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7E717B" w:rsidRPr="00780956">
        <w:rPr>
          <w:rFonts w:ascii="Times New Roman" w:hAnsi="Times New Roman" w:cs="Times New Roman"/>
          <w:b/>
          <w:sz w:val="24"/>
          <w:szCs w:val="24"/>
        </w:rPr>
        <w:t>Figure S2</w:t>
      </w:r>
    </w:p>
    <w:p w:rsidR="000E7820" w:rsidRDefault="00F02A16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780956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7E717B" w:rsidRPr="00780956">
        <w:rPr>
          <w:rFonts w:ascii="Times New Roman" w:hAnsi="Times New Roman" w:cs="Times New Roman"/>
          <w:b/>
          <w:sz w:val="24"/>
          <w:szCs w:val="24"/>
        </w:rPr>
        <w:t>Figure S3</w:t>
      </w:r>
    </w:p>
    <w:p w:rsidR="0059279B" w:rsidRDefault="0059279B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9279B" w:rsidRPr="00780956" w:rsidRDefault="0059279B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References</w:t>
      </w: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F02A16" w:rsidP="004C3A8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78095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</w:t>
      </w:r>
      <w:r w:rsidR="007E717B" w:rsidRPr="00780956">
        <w:rPr>
          <w:rFonts w:ascii="Times New Roman" w:hAnsi="Times New Roman" w:cs="Times New Roman"/>
          <w:b/>
          <w:sz w:val="24"/>
          <w:szCs w:val="24"/>
        </w:rPr>
        <w:t>Table S1</w:t>
      </w: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</w:rPr>
      </w:pPr>
    </w:p>
    <w:tbl>
      <w:tblPr>
        <w:tblW w:w="8543" w:type="dxa"/>
        <w:tblInd w:w="828" w:type="dxa"/>
        <w:tblLayout w:type="fixed"/>
        <w:tblLook w:val="0000"/>
      </w:tblPr>
      <w:tblGrid>
        <w:gridCol w:w="1525"/>
        <w:gridCol w:w="1355"/>
        <w:gridCol w:w="403"/>
        <w:gridCol w:w="4376"/>
        <w:gridCol w:w="884"/>
      </w:tblGrid>
      <w:tr w:rsidR="007E717B" w:rsidRPr="00780956">
        <w:trPr>
          <w:cantSplit/>
          <w:trHeight w:val="26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B255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0956">
              <w:rPr>
                <w:rFonts w:ascii="Times New Roman" w:hAnsi="Times New Roman" w:cs="Times New Roman"/>
              </w:rPr>
              <w:t>amplicon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0956">
              <w:rPr>
                <w:rFonts w:ascii="Times New Roman" w:hAnsi="Times New Roman" w:cs="Times New Roman"/>
              </w:rPr>
              <w:t>amplicon</w:t>
            </w:r>
            <w:proofErr w:type="spellEnd"/>
          </w:p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size (bp)</w:t>
            </w:r>
          </w:p>
        </w:tc>
      </w:tr>
      <w:tr w:rsidR="007E717B" w:rsidRPr="00780956">
        <w:trPr>
          <w:cantSplit/>
          <w:trHeight w:val="64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primary</w:t>
            </w:r>
          </w:p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miRNAs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pri-29a~b-1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GGGCTTTCTGGAACCAATCC-3’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68</w:t>
            </w: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ACAATGCGATATCCTGTACAATTACAT-3’</w:t>
            </w:r>
          </w:p>
        </w:tc>
        <w:tc>
          <w:tcPr>
            <w:tcW w:w="8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pri-29b-2~c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AAGAGCAAAATACACTCTTGAGTT-3’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63</w:t>
            </w: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AACCCCCTTCTCTACTGTCAC-3’</w:t>
            </w:r>
          </w:p>
        </w:tc>
        <w:tc>
          <w:tcPr>
            <w:tcW w:w="8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precursor</w:t>
            </w:r>
          </w:p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miRNAs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pre-29a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ATGACTGATTTCTTTTGGTGTTCA-3’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64</w:t>
            </w:r>
          </w:p>
        </w:tc>
      </w:tr>
      <w:tr w:rsidR="007E717B" w:rsidRPr="00780956">
        <w:trPr>
          <w:cantSplit/>
          <w:trHeight w:val="63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ATAACCGATTTCAGATGGTGCTA-3’</w:t>
            </w:r>
          </w:p>
        </w:tc>
        <w:tc>
          <w:tcPr>
            <w:tcW w:w="8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pre-29b-1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CTTCAGGAAGCTGGTTTCATAT-3’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64</w:t>
            </w: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TGATTTCAAATGGTGCTAGACA-3’</w:t>
            </w:r>
          </w:p>
        </w:tc>
        <w:tc>
          <w:tcPr>
            <w:tcW w:w="8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pre-29b-2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CTGGTTTCACATGGTGGCTTA-3’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62</w:t>
            </w: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CACTGATTTCAAATGGTGCTAGATA-3’</w:t>
            </w:r>
          </w:p>
        </w:tc>
        <w:tc>
          <w:tcPr>
            <w:tcW w:w="8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pre-29c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GGCTGACCGATTTCTCCTGG-3’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76</w:t>
            </w: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TCCCCCTACATCATAACCGATTT-3’</w:t>
            </w:r>
          </w:p>
        </w:tc>
        <w:tc>
          <w:tcPr>
            <w:tcW w:w="8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house</w:t>
            </w:r>
          </w:p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keeping</w:t>
            </w:r>
          </w:p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HPRT</w:t>
            </w:r>
            <w:r w:rsidR="00957575" w:rsidRPr="007809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TGGACAGGACTGAACGTCTT-3’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77</w:t>
            </w: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GAGCACACAGAGGGCTACAA-3’</w:t>
            </w:r>
          </w:p>
        </w:tc>
        <w:tc>
          <w:tcPr>
            <w:tcW w:w="8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TGACCCAGATCATGTTTGAGA-3’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108</w:t>
            </w: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AGTCCATCACGATGCCAGT-3’</w:t>
            </w:r>
          </w:p>
        </w:tc>
        <w:tc>
          <w:tcPr>
            <w:tcW w:w="8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780956">
              <w:rPr>
                <w:rFonts w:ascii="Times New Roman" w:hAnsi="Times New Roman" w:cs="Times New Roman"/>
              </w:rPr>
              <w:t>CycloA</w:t>
            </w:r>
            <w:proofErr w:type="spellEnd"/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CAGACAAGGTCCCAAAGACA-3’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139</w:t>
            </w: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CCATTATGGCGTGTGAAGTC-3’</w:t>
            </w:r>
          </w:p>
        </w:tc>
        <w:tc>
          <w:tcPr>
            <w:tcW w:w="8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TBP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ACCCAGCAGCATCACTGTT-3’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127</w:t>
            </w: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CGCTGGAACTCGTCTCACTA-3’</w:t>
            </w:r>
          </w:p>
        </w:tc>
        <w:tc>
          <w:tcPr>
            <w:tcW w:w="8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224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target</w:t>
            </w:r>
          </w:p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CCAGCAGCGGACAAATAA-3’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92</w:t>
            </w: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CCACAGCGTGACGACCA-3’</w:t>
            </w:r>
          </w:p>
        </w:tc>
        <w:tc>
          <w:tcPr>
            <w:tcW w:w="88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25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PI3KR1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ATACCCGCACATCCCAGG-3’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118</w:t>
            </w:r>
          </w:p>
        </w:tc>
      </w:tr>
      <w:tr w:rsidR="007E717B" w:rsidRPr="00780956">
        <w:trPr>
          <w:cantSplit/>
          <w:trHeight w:val="242"/>
        </w:trPr>
        <w:tc>
          <w:tcPr>
            <w:tcW w:w="1525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TGTATTCTTTGCTGTACCGCTC-3’</w:t>
            </w:r>
          </w:p>
        </w:tc>
        <w:tc>
          <w:tcPr>
            <w:tcW w:w="884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54"/>
        </w:trPr>
        <w:tc>
          <w:tcPr>
            <w:tcW w:w="152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cloning primers for luciferase constructs</w:t>
            </w:r>
          </w:p>
        </w:tc>
        <w:tc>
          <w:tcPr>
            <w:tcW w:w="1355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CDK6 3’UTR</w:t>
            </w:r>
          </w:p>
        </w:tc>
        <w:tc>
          <w:tcPr>
            <w:tcW w:w="4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TTTGCTAGCTGTATTAGTGTTTCTGCATTGCC-3’</w:t>
            </w:r>
          </w:p>
        </w:tc>
        <w:tc>
          <w:tcPr>
            <w:tcW w:w="884" w:type="dxa"/>
            <w:vMerge w:val="restart"/>
            <w:tcBorders>
              <w:top w:val="single" w:sz="12" w:space="0" w:color="000000"/>
              <w:left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1607</w:t>
            </w: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TTTCTCGAGTTGGACAGTGATATTTCAACACC-3’</w:t>
            </w:r>
          </w:p>
        </w:tc>
        <w:tc>
          <w:tcPr>
            <w:tcW w:w="8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250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PI3KR1 3’UTR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TTTGCTAGCACGTTCCTAAGCTGGAGTGCTT-3’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1552</w:t>
            </w:r>
          </w:p>
        </w:tc>
      </w:tr>
      <w:tr w:rsidR="007E717B" w:rsidRPr="00780956">
        <w:trPr>
          <w:cantSplit/>
          <w:trHeight w:val="250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TTTCTCGAGCAGTCCAGAGCAGTGACAGTATGA-3’</w:t>
            </w:r>
          </w:p>
        </w:tc>
        <w:tc>
          <w:tcPr>
            <w:tcW w:w="8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260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oligonucleotides for luciferase constructs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29a FC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TCGACTAACCGATTTCAGATGGTGCTAT-3’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-</w:t>
            </w:r>
          </w:p>
        </w:tc>
      </w:tr>
      <w:tr w:rsidR="007E717B" w:rsidRPr="00780956">
        <w:trPr>
          <w:cantSplit/>
          <w:trHeight w:val="25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CTAGATAGCACCATCTGAAATCGGTTAG-3’</w:t>
            </w:r>
          </w:p>
        </w:tc>
        <w:tc>
          <w:tcPr>
            <w:tcW w:w="8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25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CDK6-BS1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TCGACATGGAGAGCACCATGTGGACAAG-3’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-</w:t>
            </w:r>
          </w:p>
        </w:tc>
      </w:tr>
      <w:tr w:rsidR="007E717B" w:rsidRPr="00780956">
        <w:trPr>
          <w:cantSplit/>
          <w:trHeight w:val="25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CTAGA CTTGTCCACATGGTGCTCTCCATG-3’</w:t>
            </w:r>
          </w:p>
        </w:tc>
        <w:tc>
          <w:tcPr>
            <w:tcW w:w="8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25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780956">
              <w:rPr>
                <w:rFonts w:ascii="Times New Roman" w:hAnsi="Times New Roman" w:cs="Times New Roman"/>
              </w:rPr>
              <w:t>CDK6-BS2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TCGACACTCAAAGCACCAAAACAGAGCATTCTG-3’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-</w:t>
            </w:r>
          </w:p>
        </w:tc>
      </w:tr>
      <w:tr w:rsidR="007E717B" w:rsidRPr="00780956">
        <w:trPr>
          <w:cantSplit/>
          <w:trHeight w:val="25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CTAGACAGAATGCTCTGTTTTGGTGCTTTGAGTG-3’</w:t>
            </w:r>
          </w:p>
        </w:tc>
        <w:tc>
          <w:tcPr>
            <w:tcW w:w="8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17B" w:rsidRPr="00780956">
        <w:trPr>
          <w:cantSplit/>
          <w:trHeight w:val="250"/>
        </w:trPr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CDK6-BS3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TCGACTCATTCTAGCACCCAGTAAGACATCCAG-3’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-</w:t>
            </w:r>
          </w:p>
        </w:tc>
      </w:tr>
      <w:tr w:rsidR="007E717B" w:rsidRPr="00780956">
        <w:trPr>
          <w:cantSplit/>
          <w:trHeight w:val="250"/>
        </w:trPr>
        <w:tc>
          <w:tcPr>
            <w:tcW w:w="15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rPr>
                <w:rFonts w:ascii="Times New Roman" w:hAnsi="Times New Roman" w:cs="Times New Roman"/>
              </w:rPr>
            </w:pPr>
            <w:r w:rsidRPr="00780956">
              <w:rPr>
                <w:rFonts w:ascii="Times New Roman" w:hAnsi="Times New Roman" w:cs="Times New Roman"/>
              </w:rPr>
              <w:t>5’-CTAGACTGGATGTCTTACTGGGTGCTAGAATGAG-3’</w:t>
            </w:r>
          </w:p>
        </w:tc>
        <w:tc>
          <w:tcPr>
            <w:tcW w:w="8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717B" w:rsidRPr="00780956" w:rsidRDefault="007E717B" w:rsidP="004C3A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E717B" w:rsidRPr="00780956" w:rsidRDefault="007E717B" w:rsidP="00DC5328"/>
    <w:p w:rsidR="007E717B" w:rsidRPr="00780956" w:rsidRDefault="00F02A16" w:rsidP="00E17B43">
      <w:pPr>
        <w:pStyle w:val="NoSpacing"/>
        <w:spacing w:line="276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780956">
        <w:rPr>
          <w:rFonts w:ascii="Times New Roman" w:hAnsi="Times New Roman" w:cs="Times New Roman"/>
          <w:b/>
          <w:sz w:val="18"/>
          <w:szCs w:val="18"/>
        </w:rPr>
        <w:t>Additional</w:t>
      </w:r>
      <w:r w:rsidR="007E717B" w:rsidRPr="00780956">
        <w:rPr>
          <w:rFonts w:ascii="Times New Roman" w:hAnsi="Times New Roman" w:cs="Times New Roman"/>
          <w:b/>
          <w:sz w:val="18"/>
          <w:szCs w:val="18"/>
        </w:rPr>
        <w:t xml:space="preserve"> Table S1.</w:t>
      </w:r>
      <w:proofErr w:type="gramEnd"/>
      <w:r w:rsidR="007E717B" w:rsidRPr="00780956">
        <w:rPr>
          <w:rFonts w:ascii="Times New Roman" w:hAnsi="Times New Roman" w:cs="Times New Roman"/>
          <w:sz w:val="18"/>
          <w:szCs w:val="18"/>
        </w:rPr>
        <w:t xml:space="preserve"> Primer sequences for qRT-PCR of primary and precursor miRNAs, housekeeping genes and mRNAs of target genes, cloning primers and oligonucleotides used for the construction of luciferase constructs. The precursor miRNAs pre-29a and pre-29b-1, which are both derived from the pri-29a~b-1 cluster were also induced after IFN-γ-stimulation, while pre-29b-2 and pre-29c levels remained unaffected (Fig. 2B). Nevertheless, precursor primers can also amplify primary clusters and up-regulation of miR-29 precursors may partially reflect the pri-29a~b-1 signal amplification. MiR-29c only bears one nucleotide difference to miR-29a (Fig. 1A) and is derived from the pri-29b-2~c cluster, which was almost undetectable in melanoma cells (Fig. 3B). Therefore, specific and correct qPCR amplification of miR-29c was not possible.</w:t>
      </w: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9279B" w:rsidRDefault="0059279B" w:rsidP="00422AEF">
      <w:pPr>
        <w:pStyle w:val="NoSpacing"/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:rsidR="007E717B" w:rsidRPr="00780956" w:rsidRDefault="00F02A16" w:rsidP="00422AEF">
      <w:pPr>
        <w:pStyle w:val="NoSpacing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80956">
        <w:rPr>
          <w:rFonts w:ascii="Times New Roman" w:hAnsi="Times New Roman" w:cs="Times New Roman"/>
          <w:b/>
          <w:sz w:val="28"/>
          <w:szCs w:val="24"/>
        </w:rPr>
        <w:lastRenderedPageBreak/>
        <w:t xml:space="preserve">Additional </w:t>
      </w:r>
      <w:r w:rsidR="007E717B" w:rsidRPr="00780956">
        <w:rPr>
          <w:rFonts w:ascii="Times New Roman" w:hAnsi="Times New Roman" w:cs="Times New Roman"/>
          <w:b/>
          <w:sz w:val="28"/>
          <w:szCs w:val="28"/>
        </w:rPr>
        <w:t>Figure legends</w:t>
      </w:r>
    </w:p>
    <w:p w:rsidR="007E717B" w:rsidRPr="00780956" w:rsidRDefault="007E717B" w:rsidP="00422AEF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F02A16" w:rsidP="00422AEF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780956">
        <w:rPr>
          <w:rFonts w:ascii="Times New Roman" w:hAnsi="Times New Roman" w:cs="Times New Roman"/>
          <w:b/>
          <w:sz w:val="22"/>
          <w:szCs w:val="24"/>
        </w:rPr>
        <w:t xml:space="preserve">Additional </w:t>
      </w:r>
      <w:r w:rsidR="007E717B" w:rsidRPr="00780956">
        <w:rPr>
          <w:rFonts w:ascii="Times New Roman" w:hAnsi="Times New Roman" w:cs="Times New Roman"/>
          <w:b/>
          <w:sz w:val="22"/>
          <w:szCs w:val="22"/>
        </w:rPr>
        <w:t>Figure S1</w:t>
      </w:r>
      <w:r w:rsidR="007E717B" w:rsidRPr="00780956">
        <w:rPr>
          <w:rFonts w:ascii="Times New Roman" w:hAnsi="Times New Roman" w:cs="Times New Roman"/>
          <w:b/>
          <w:sz w:val="24"/>
          <w:szCs w:val="22"/>
        </w:rPr>
        <w:t>.</w:t>
      </w:r>
      <w:proofErr w:type="gramEnd"/>
      <w:r w:rsidR="007E717B" w:rsidRPr="00780956">
        <w:rPr>
          <w:rFonts w:ascii="Times New Roman" w:hAnsi="Times New Roman" w:cs="Times New Roman"/>
          <w:sz w:val="22"/>
          <w:szCs w:val="22"/>
        </w:rPr>
        <w:t xml:space="preserve"> Top 10 up-regulated miRNAs (as listed in Fig. 1A) after IFN-γ stimulation for the indicated time periods and 72h JI1 (IFN-γ-stimulation for 72h after pre-treatment with JI1, time point marked by a black dot). Depicted are log2-values of the mean of duplicate </w:t>
      </w:r>
      <w:proofErr w:type="spellStart"/>
      <w:r w:rsidR="007E717B" w:rsidRPr="00780956">
        <w:rPr>
          <w:rFonts w:ascii="Times New Roman" w:hAnsi="Times New Roman" w:cs="Times New Roman"/>
          <w:sz w:val="22"/>
          <w:szCs w:val="22"/>
        </w:rPr>
        <w:t>Affymetrix</w:t>
      </w:r>
      <w:proofErr w:type="spellEnd"/>
      <w:r w:rsidR="007E717B" w:rsidRPr="0078095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7E717B" w:rsidRPr="00780956">
        <w:rPr>
          <w:rFonts w:ascii="Times New Roman" w:hAnsi="Times New Roman" w:cs="Times New Roman"/>
          <w:sz w:val="22"/>
          <w:szCs w:val="22"/>
        </w:rPr>
        <w:t>miRNA</w:t>
      </w:r>
      <w:proofErr w:type="spellEnd"/>
      <w:r w:rsidR="007E717B" w:rsidRPr="00780956">
        <w:rPr>
          <w:rFonts w:ascii="Times New Roman" w:hAnsi="Times New Roman" w:cs="Times New Roman"/>
          <w:sz w:val="22"/>
          <w:szCs w:val="22"/>
        </w:rPr>
        <w:t xml:space="preserve"> microarray experiments as described before (12, in main document)</w:t>
      </w:r>
      <w:proofErr w:type="gramStart"/>
      <w:r w:rsidR="007E717B" w:rsidRPr="00780956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="007E717B" w:rsidRPr="00780956">
        <w:rPr>
          <w:rFonts w:ascii="Times New Roman" w:hAnsi="Times New Roman" w:cs="Times New Roman"/>
          <w:sz w:val="22"/>
          <w:szCs w:val="22"/>
        </w:rPr>
        <w:t xml:space="preserve"> Interestingly, miR-1246 showed the strongest up-regulation, however, we repeatedly failed to verify this regulation by qRT-PCR and northern blot analysis (data not shown). MiR-1246 has been reported to be highly expressed on different array platforms </w:t>
      </w:r>
      <w:r w:rsidR="00C93AFB" w:rsidRPr="00780956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QaWVwb2xpPC9BdXRob3I+PFllYXI+MjAxMjwvWWVhcj48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==
</w:fldData>
        </w:fldChar>
      </w:r>
      <w:r w:rsidR="00A16023" w:rsidRPr="00780956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C93AFB" w:rsidRPr="00780956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QaWVwb2xpPC9BdXRob3I+PFllYXI+MjAxMjwvWWVhcj48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==
</w:fldData>
        </w:fldChar>
      </w:r>
      <w:r w:rsidR="00A16023" w:rsidRPr="00780956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C93AFB" w:rsidRPr="00780956">
        <w:rPr>
          <w:rFonts w:ascii="Times New Roman" w:hAnsi="Times New Roman" w:cs="Times New Roman"/>
          <w:sz w:val="22"/>
          <w:szCs w:val="22"/>
        </w:rPr>
      </w:r>
      <w:r w:rsidR="00C93AFB" w:rsidRPr="00780956">
        <w:rPr>
          <w:rFonts w:ascii="Times New Roman" w:hAnsi="Times New Roman" w:cs="Times New Roman"/>
          <w:sz w:val="22"/>
          <w:szCs w:val="22"/>
        </w:rPr>
        <w:fldChar w:fldCharType="end"/>
      </w:r>
      <w:r w:rsidR="00C93AFB" w:rsidRPr="00780956">
        <w:rPr>
          <w:rFonts w:ascii="Times New Roman" w:hAnsi="Times New Roman" w:cs="Times New Roman"/>
          <w:sz w:val="22"/>
          <w:szCs w:val="22"/>
        </w:rPr>
      </w:r>
      <w:r w:rsidR="00C93AFB" w:rsidRPr="00780956">
        <w:rPr>
          <w:rFonts w:ascii="Times New Roman" w:hAnsi="Times New Roman" w:cs="Times New Roman"/>
          <w:sz w:val="22"/>
          <w:szCs w:val="22"/>
        </w:rPr>
        <w:fldChar w:fldCharType="separate"/>
      </w:r>
      <w:r w:rsidR="00A16023" w:rsidRPr="00780956">
        <w:rPr>
          <w:rFonts w:ascii="Times New Roman" w:hAnsi="Times New Roman" w:cs="Times New Roman"/>
          <w:sz w:val="22"/>
          <w:szCs w:val="22"/>
        </w:rPr>
        <w:t>(Zhang et al. 2011; Piepoli et al. 2012)</w:t>
      </w:r>
      <w:r w:rsidR="00C93AFB" w:rsidRPr="00780956">
        <w:rPr>
          <w:rFonts w:ascii="Times New Roman" w:hAnsi="Times New Roman" w:cs="Times New Roman"/>
          <w:sz w:val="22"/>
          <w:szCs w:val="22"/>
        </w:rPr>
        <w:fldChar w:fldCharType="end"/>
      </w:r>
      <w:r w:rsidR="007E717B" w:rsidRPr="00780956">
        <w:rPr>
          <w:rFonts w:ascii="Times New Roman" w:hAnsi="Times New Roman" w:cs="Times New Roman"/>
          <w:sz w:val="22"/>
          <w:szCs w:val="22"/>
        </w:rPr>
        <w:t xml:space="preserve">, however, we assume that this could be due to unspecific hybridization to the miR-1246 probes or that current commercial primers are not suitable for qPCR amplification of this miRNA. </w:t>
      </w:r>
    </w:p>
    <w:p w:rsidR="007E717B" w:rsidRPr="00780956" w:rsidRDefault="007E717B" w:rsidP="00422AEF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7E717B" w:rsidRPr="00780956" w:rsidRDefault="00F02A16" w:rsidP="00422AEF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780956">
        <w:rPr>
          <w:rFonts w:ascii="Times New Roman" w:hAnsi="Times New Roman" w:cs="Times New Roman"/>
          <w:b/>
          <w:sz w:val="22"/>
          <w:szCs w:val="24"/>
        </w:rPr>
        <w:t>Additional</w:t>
      </w:r>
      <w:r w:rsidRPr="007809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717B" w:rsidRPr="00780956">
        <w:rPr>
          <w:rFonts w:ascii="Times New Roman" w:hAnsi="Times New Roman" w:cs="Times New Roman"/>
          <w:b/>
          <w:sz w:val="22"/>
          <w:szCs w:val="22"/>
        </w:rPr>
        <w:t>Figure S2.</w:t>
      </w:r>
      <w:proofErr w:type="gramEnd"/>
      <w:r w:rsidR="005E41DB">
        <w:rPr>
          <w:rFonts w:ascii="Times New Roman" w:hAnsi="Times New Roman" w:cs="Times New Roman"/>
          <w:sz w:val="22"/>
          <w:szCs w:val="22"/>
        </w:rPr>
        <w:t xml:space="preserve"> Mature m</w:t>
      </w:r>
      <w:r w:rsidR="007E717B" w:rsidRPr="00780956">
        <w:rPr>
          <w:rFonts w:ascii="Times New Roman" w:hAnsi="Times New Roman" w:cs="Times New Roman"/>
          <w:sz w:val="22"/>
          <w:szCs w:val="22"/>
        </w:rPr>
        <w:t>iR-29a/29b up-regulation after IFN-γ-stimulation and unchanged miR-25 levels in A) HEK293T kid</w:t>
      </w:r>
      <w:r w:rsidR="005E41DB">
        <w:rPr>
          <w:rFonts w:ascii="Times New Roman" w:hAnsi="Times New Roman" w:cs="Times New Roman"/>
          <w:sz w:val="22"/>
          <w:szCs w:val="22"/>
        </w:rPr>
        <w:t xml:space="preserve">ney and B) </w:t>
      </w:r>
      <w:proofErr w:type="spellStart"/>
      <w:r w:rsidR="005E41DB">
        <w:rPr>
          <w:rFonts w:ascii="Times New Roman" w:hAnsi="Times New Roman" w:cs="Times New Roman"/>
          <w:sz w:val="22"/>
          <w:szCs w:val="22"/>
        </w:rPr>
        <w:t>Jurkat</w:t>
      </w:r>
      <w:proofErr w:type="spellEnd"/>
      <w:r w:rsidR="005E41DB">
        <w:rPr>
          <w:rFonts w:ascii="Times New Roman" w:hAnsi="Times New Roman" w:cs="Times New Roman"/>
          <w:sz w:val="22"/>
          <w:szCs w:val="22"/>
        </w:rPr>
        <w:t xml:space="preserve"> T cells.  C) Mature m</w:t>
      </w:r>
      <w:r w:rsidR="007E717B" w:rsidRPr="00780956">
        <w:rPr>
          <w:rFonts w:ascii="Times New Roman" w:hAnsi="Times New Roman" w:cs="Times New Roman"/>
          <w:sz w:val="22"/>
          <w:szCs w:val="22"/>
        </w:rPr>
        <w:t xml:space="preserve">iR-29a/29b up-regulation after IFN-α-, IFN-β- and IFN-γ-stimulation (50 ng/ml) in MT4 T cells. Graphs show relative expression (REL), all analyses were carried out as for stimulations of melanoma cells. </w:t>
      </w:r>
    </w:p>
    <w:p w:rsidR="007E717B" w:rsidRPr="00780956" w:rsidRDefault="007E717B" w:rsidP="00422AEF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7E717B" w:rsidRPr="002A0CCC" w:rsidRDefault="00F02A16" w:rsidP="00422AEF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  <w:u w:val="single"/>
        </w:rPr>
      </w:pPr>
      <w:proofErr w:type="gramStart"/>
      <w:r w:rsidRPr="00780956">
        <w:rPr>
          <w:rFonts w:ascii="Times New Roman" w:hAnsi="Times New Roman" w:cs="Times New Roman"/>
          <w:b/>
          <w:sz w:val="22"/>
          <w:szCs w:val="24"/>
        </w:rPr>
        <w:t>Additional</w:t>
      </w:r>
      <w:r w:rsidRPr="007809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717B" w:rsidRPr="00780956">
        <w:rPr>
          <w:rFonts w:ascii="Times New Roman" w:hAnsi="Times New Roman" w:cs="Times New Roman"/>
          <w:b/>
          <w:sz w:val="22"/>
          <w:szCs w:val="22"/>
        </w:rPr>
        <w:t>Figure S3.</w:t>
      </w:r>
      <w:proofErr w:type="gramEnd"/>
      <w:r w:rsidR="007E717B" w:rsidRPr="00780956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2A0CCC">
        <w:rPr>
          <w:rFonts w:ascii="Times New Roman" w:hAnsi="Times New Roman" w:cs="Times New Roman"/>
          <w:sz w:val="22"/>
          <w:szCs w:val="22"/>
        </w:rPr>
        <w:t>Tracking experiments.</w:t>
      </w:r>
      <w:proofErr w:type="gramEnd"/>
      <w:r w:rsidR="002A0CCC">
        <w:rPr>
          <w:rFonts w:ascii="Times New Roman" w:hAnsi="Times New Roman" w:cs="Times New Roman"/>
          <w:sz w:val="22"/>
          <w:szCs w:val="22"/>
        </w:rPr>
        <w:t xml:space="preserve"> </w:t>
      </w:r>
      <w:r w:rsidR="007E717B" w:rsidRPr="00780956">
        <w:rPr>
          <w:rFonts w:ascii="Times New Roman" w:hAnsi="Times New Roman" w:cs="Times New Roman"/>
          <w:sz w:val="22"/>
          <w:szCs w:val="22"/>
        </w:rPr>
        <w:t>To confirm efficient transfection, miR-29a/29b mimics were tracked in A375 cells (A) and miR-29a suppression after inhibitor transfection was tracked in FM55P cells (B) by qRT-PCR. Expression levels of miR-29a/29b were assessed 24h, 48h and 72h after mimic/inhibitor transfection; bars show means of biological triplicates with SD, relative to negative control (NC)-mimic/NC-inhibitor controls. Note that miR-29b transfection and/or amplification was more efficient than for miR-29a. Application of miR-29b inhibitor was not possible as the inhibitor itself was amplified by miR-29b primers in qRT-PCR, thus inhibition of miR-29b could not be properly monitored and controlled. However, as shown in Fig. 3B, miR-29b was generally expressed much lower than miR-29a, so that inhibition of miR-29a was more important concerning cellular effects. Furthermore, our initial experiments on combinatorial miR-29a/29b inhibition revealed no additional or synergistic effects on target genes compared to miR-29a inhibition alone (data not shown).</w:t>
      </w:r>
      <w:r w:rsidR="002A0CCC">
        <w:rPr>
          <w:rFonts w:ascii="Times New Roman" w:hAnsi="Times New Roman" w:cs="Times New Roman"/>
          <w:sz w:val="22"/>
          <w:szCs w:val="22"/>
        </w:rPr>
        <w:t xml:space="preserve"> </w:t>
      </w:r>
      <w:r w:rsidR="002A0CCC" w:rsidRPr="002A0CCC">
        <w:rPr>
          <w:rFonts w:ascii="Times New Roman" w:hAnsi="Times New Roman" w:cs="Times New Roman"/>
          <w:sz w:val="22"/>
          <w:szCs w:val="22"/>
          <w:u w:val="single"/>
        </w:rPr>
        <w:t>To confirm efficient knock-down by cdk6-siRNA, cd</w:t>
      </w:r>
      <w:r w:rsidR="00EA1878">
        <w:rPr>
          <w:rFonts w:ascii="Times New Roman" w:hAnsi="Times New Roman" w:cs="Times New Roman"/>
          <w:sz w:val="22"/>
          <w:szCs w:val="22"/>
          <w:u w:val="single"/>
        </w:rPr>
        <w:t>k6 expression was tracked in</w:t>
      </w:r>
      <w:r w:rsidR="002A0CCC" w:rsidRPr="002A0CCC">
        <w:rPr>
          <w:rFonts w:ascii="Times New Roman" w:hAnsi="Times New Roman" w:cs="Times New Roman"/>
          <w:sz w:val="22"/>
          <w:szCs w:val="22"/>
          <w:u w:val="single"/>
        </w:rPr>
        <w:t xml:space="preserve"> A375 and FM55P cells by </w:t>
      </w:r>
      <w:r w:rsidR="00EA1878">
        <w:rPr>
          <w:rFonts w:ascii="Times New Roman" w:hAnsi="Times New Roman" w:cs="Times New Roman"/>
          <w:sz w:val="22"/>
          <w:szCs w:val="22"/>
          <w:u w:val="single"/>
        </w:rPr>
        <w:t>(C) qRT-PCR and (D) western blot. (C)</w:t>
      </w:r>
      <w:r w:rsidR="002A0CCC" w:rsidRPr="002A0CCC">
        <w:rPr>
          <w:rFonts w:ascii="Times New Roman" w:hAnsi="Times New Roman" w:cs="Times New Roman"/>
          <w:sz w:val="22"/>
          <w:szCs w:val="22"/>
          <w:u w:val="single"/>
        </w:rPr>
        <w:t xml:space="preserve"> Expression levels of cdk6 were assessed 24h, 48h and </w:t>
      </w:r>
      <w:proofErr w:type="spellStart"/>
      <w:r w:rsidR="002A0CCC" w:rsidRPr="002A0CCC">
        <w:rPr>
          <w:rFonts w:ascii="Times New Roman" w:hAnsi="Times New Roman" w:cs="Times New Roman"/>
          <w:sz w:val="22"/>
          <w:szCs w:val="22"/>
          <w:u w:val="single"/>
        </w:rPr>
        <w:t>72h</w:t>
      </w:r>
      <w:proofErr w:type="spellEnd"/>
      <w:r w:rsidR="002A0CCC" w:rsidRPr="002A0CCC">
        <w:rPr>
          <w:rFonts w:ascii="Times New Roman" w:hAnsi="Times New Roman" w:cs="Times New Roman"/>
          <w:sz w:val="22"/>
          <w:szCs w:val="22"/>
          <w:u w:val="single"/>
        </w:rPr>
        <w:t xml:space="preserve"> after </w:t>
      </w:r>
      <w:proofErr w:type="spellStart"/>
      <w:r w:rsidR="002A0CCC">
        <w:rPr>
          <w:rFonts w:ascii="Times New Roman" w:hAnsi="Times New Roman" w:cs="Times New Roman"/>
          <w:sz w:val="22"/>
          <w:szCs w:val="22"/>
          <w:u w:val="single"/>
        </w:rPr>
        <w:t>siRNA</w:t>
      </w:r>
      <w:proofErr w:type="spellEnd"/>
      <w:r w:rsidR="002A0CCC" w:rsidRPr="002A0CCC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proofErr w:type="spellStart"/>
      <w:r w:rsidR="002A0CCC" w:rsidRPr="002A0CCC">
        <w:rPr>
          <w:rFonts w:ascii="Times New Roman" w:hAnsi="Times New Roman" w:cs="Times New Roman"/>
          <w:sz w:val="22"/>
          <w:szCs w:val="22"/>
          <w:u w:val="single"/>
        </w:rPr>
        <w:t>transfection</w:t>
      </w:r>
      <w:proofErr w:type="spellEnd"/>
      <w:r w:rsidR="002A0CCC" w:rsidRPr="002A0CCC">
        <w:rPr>
          <w:rFonts w:ascii="Times New Roman" w:hAnsi="Times New Roman" w:cs="Times New Roman"/>
          <w:sz w:val="22"/>
          <w:szCs w:val="22"/>
          <w:u w:val="single"/>
        </w:rPr>
        <w:t>; bars show means of biological triplicates with SD</w:t>
      </w:r>
      <w:r w:rsidR="002A0CCC">
        <w:rPr>
          <w:rFonts w:ascii="Times New Roman" w:hAnsi="Times New Roman" w:cs="Times New Roman"/>
          <w:sz w:val="22"/>
          <w:szCs w:val="22"/>
          <w:u w:val="single"/>
        </w:rPr>
        <w:t xml:space="preserve"> relative to negative control. </w:t>
      </w:r>
      <w:r w:rsidR="003852A7">
        <w:rPr>
          <w:rFonts w:ascii="Times New Roman" w:hAnsi="Times New Roman" w:cs="Times New Roman"/>
          <w:sz w:val="22"/>
          <w:szCs w:val="22"/>
          <w:u w:val="single"/>
        </w:rPr>
        <w:t xml:space="preserve">(D) </w:t>
      </w:r>
      <w:proofErr w:type="gramStart"/>
      <w:r w:rsidR="003852A7">
        <w:rPr>
          <w:rFonts w:ascii="Times New Roman" w:hAnsi="Times New Roman" w:cs="Times New Roman"/>
          <w:sz w:val="22"/>
          <w:szCs w:val="22"/>
          <w:u w:val="single"/>
        </w:rPr>
        <w:t>western</w:t>
      </w:r>
      <w:proofErr w:type="gramEnd"/>
      <w:r w:rsidR="003852A7">
        <w:rPr>
          <w:rFonts w:ascii="Times New Roman" w:hAnsi="Times New Roman" w:cs="Times New Roman"/>
          <w:sz w:val="22"/>
          <w:szCs w:val="22"/>
          <w:u w:val="single"/>
        </w:rPr>
        <w:t xml:space="preserve"> blot for cdk6 confirms efficient knockdown of cdk6 in A375 (upper panel) and FM55P (lower panel) cells; </w:t>
      </w:r>
      <w:proofErr w:type="spellStart"/>
      <w:r w:rsidR="003852A7">
        <w:rPr>
          <w:rFonts w:ascii="Times New Roman" w:hAnsi="Times New Roman" w:cs="Times New Roman"/>
          <w:sz w:val="22"/>
          <w:szCs w:val="22"/>
          <w:u w:val="single"/>
        </w:rPr>
        <w:t>si</w:t>
      </w:r>
      <w:proofErr w:type="spellEnd"/>
      <w:r w:rsidR="003852A7">
        <w:rPr>
          <w:rFonts w:ascii="Times New Roman" w:hAnsi="Times New Roman" w:cs="Times New Roman"/>
          <w:sz w:val="22"/>
          <w:szCs w:val="22"/>
          <w:u w:val="single"/>
        </w:rPr>
        <w:t xml:space="preserve"> = </w:t>
      </w:r>
      <w:proofErr w:type="spellStart"/>
      <w:r w:rsidR="003852A7">
        <w:rPr>
          <w:rFonts w:ascii="Times New Roman" w:hAnsi="Times New Roman" w:cs="Times New Roman"/>
          <w:sz w:val="22"/>
          <w:szCs w:val="22"/>
          <w:u w:val="single"/>
        </w:rPr>
        <w:t>siRNA</w:t>
      </w:r>
      <w:proofErr w:type="spellEnd"/>
      <w:r w:rsidR="003852A7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proofErr w:type="spellStart"/>
      <w:r w:rsidR="003852A7">
        <w:rPr>
          <w:rFonts w:ascii="Times New Roman" w:hAnsi="Times New Roman" w:cs="Times New Roman"/>
          <w:sz w:val="22"/>
          <w:szCs w:val="22"/>
          <w:u w:val="single"/>
        </w:rPr>
        <w:t>cdk6</w:t>
      </w:r>
      <w:proofErr w:type="spellEnd"/>
      <w:r w:rsidR="003852A7">
        <w:rPr>
          <w:rFonts w:ascii="Times New Roman" w:hAnsi="Times New Roman" w:cs="Times New Roman"/>
          <w:sz w:val="22"/>
          <w:szCs w:val="22"/>
          <w:u w:val="single"/>
        </w:rPr>
        <w:t>; NC = negative control</w:t>
      </w:r>
      <w:r w:rsidR="001F2840">
        <w:rPr>
          <w:rFonts w:ascii="Times New Roman" w:hAnsi="Times New Roman" w:cs="Times New Roman"/>
          <w:sz w:val="22"/>
          <w:szCs w:val="22"/>
          <w:u w:val="single"/>
        </w:rPr>
        <w:t>. Anti-</w:t>
      </w:r>
      <w:proofErr w:type="spellStart"/>
      <w:r w:rsidR="001F2840">
        <w:rPr>
          <w:rFonts w:ascii="Times New Roman" w:hAnsi="Times New Roman" w:cs="Times New Roman"/>
          <w:sz w:val="22"/>
          <w:szCs w:val="22"/>
          <w:u w:val="single"/>
        </w:rPr>
        <w:t>FIN13</w:t>
      </w:r>
      <w:proofErr w:type="spellEnd"/>
      <w:r w:rsidR="001F2840">
        <w:rPr>
          <w:rFonts w:ascii="Times New Roman" w:hAnsi="Times New Roman" w:cs="Times New Roman"/>
          <w:sz w:val="22"/>
          <w:szCs w:val="22"/>
          <w:u w:val="single"/>
        </w:rPr>
        <w:t xml:space="preserve"> antibody: 1:3000 (Becton Dickinson)</w:t>
      </w:r>
      <w:r w:rsidR="003852A7">
        <w:rPr>
          <w:rFonts w:ascii="Times New Roman" w:hAnsi="Times New Roman" w:cs="Times New Roman"/>
          <w:sz w:val="22"/>
          <w:szCs w:val="22"/>
          <w:u w:val="single"/>
        </w:rPr>
        <w:t>.</w:t>
      </w:r>
      <w:bookmarkStart w:id="0" w:name="_GoBack"/>
      <w:bookmarkEnd w:id="0"/>
    </w:p>
    <w:p w:rsidR="007E717B" w:rsidRPr="00780956" w:rsidRDefault="007E717B" w:rsidP="00422AEF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7E717B" w:rsidRPr="00780956" w:rsidRDefault="007E717B" w:rsidP="00422AEF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7E717B" w:rsidRPr="00780956" w:rsidRDefault="007E717B" w:rsidP="00422AEF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2"/>
          <w:szCs w:val="22"/>
        </w:rPr>
      </w:pPr>
    </w:p>
    <w:p w:rsidR="007E717B" w:rsidRDefault="007E717B" w:rsidP="004C3A8B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</w:p>
    <w:p w:rsidR="0085044F" w:rsidRPr="00780956" w:rsidRDefault="0085044F" w:rsidP="004C3A8B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</w:p>
    <w:p w:rsidR="007E717B" w:rsidRPr="00780956" w:rsidRDefault="00F02A16" w:rsidP="004C3A8B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  <w:r w:rsidRPr="00780956">
        <w:rPr>
          <w:rFonts w:ascii="Times New Roman" w:hAnsi="Times New Roman" w:cs="Times New Roman"/>
          <w:b/>
          <w:sz w:val="28"/>
          <w:szCs w:val="28"/>
        </w:rPr>
        <w:t>Additional</w:t>
      </w:r>
      <w:r w:rsidR="007E717B" w:rsidRPr="00780956">
        <w:rPr>
          <w:rFonts w:ascii="Times New Roman" w:hAnsi="Times New Roman" w:cs="Times New Roman"/>
          <w:b/>
          <w:sz w:val="28"/>
          <w:szCs w:val="28"/>
        </w:rPr>
        <w:t xml:space="preserve"> References</w:t>
      </w:r>
    </w:p>
    <w:p w:rsidR="007E717B" w:rsidRPr="00780956" w:rsidRDefault="007E717B" w:rsidP="004C3A8B">
      <w:pPr>
        <w:pStyle w:val="NoSpacing"/>
        <w:rPr>
          <w:rFonts w:ascii="Times New Roman" w:hAnsi="Times New Roman" w:cs="Times New Roman"/>
          <w:sz w:val="22"/>
          <w:szCs w:val="22"/>
        </w:rPr>
      </w:pPr>
    </w:p>
    <w:p w:rsidR="00A16023" w:rsidRPr="00780956" w:rsidRDefault="00C93AFB" w:rsidP="00A16023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80956">
        <w:rPr>
          <w:rFonts w:ascii="Times New Roman" w:hAnsi="Times New Roman" w:cs="Times New Roman"/>
          <w:sz w:val="24"/>
          <w:szCs w:val="24"/>
        </w:rPr>
        <w:fldChar w:fldCharType="begin"/>
      </w:r>
      <w:r w:rsidR="007E717B" w:rsidRPr="0078095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80956">
        <w:rPr>
          <w:rFonts w:ascii="Times New Roman" w:hAnsi="Times New Roman" w:cs="Times New Roman"/>
          <w:sz w:val="24"/>
          <w:szCs w:val="24"/>
        </w:rPr>
        <w:fldChar w:fldCharType="separate"/>
      </w:r>
      <w:r w:rsidR="00A16023" w:rsidRPr="00780956">
        <w:rPr>
          <w:rFonts w:ascii="Times New Roman" w:hAnsi="Times New Roman" w:cs="Times New Roman"/>
          <w:sz w:val="24"/>
          <w:szCs w:val="24"/>
        </w:rPr>
        <w:t xml:space="preserve">Piepoli, A., Tavano, F., Copetti, M., Mazza, T., Palumbo, O., Panza, A., di Mola, F.F., Pazienza, V., Mazzoccoli, G., Biscaglia, G. et al. 2012. Mirna expression profiles identify drivers in colorectal and pancreatic cancers. </w:t>
      </w:r>
      <w:r w:rsidR="00A16023" w:rsidRPr="00780956">
        <w:rPr>
          <w:rFonts w:ascii="Times New Roman" w:hAnsi="Times New Roman" w:cs="Times New Roman"/>
          <w:i/>
          <w:sz w:val="24"/>
          <w:szCs w:val="24"/>
        </w:rPr>
        <w:t>PLoS One</w:t>
      </w:r>
      <w:r w:rsidR="00A16023" w:rsidRPr="00780956">
        <w:rPr>
          <w:rFonts w:ascii="Times New Roman" w:hAnsi="Times New Roman" w:cs="Times New Roman"/>
          <w:sz w:val="24"/>
          <w:szCs w:val="24"/>
        </w:rPr>
        <w:t xml:space="preserve"> </w:t>
      </w:r>
      <w:r w:rsidR="00A16023" w:rsidRPr="00780956">
        <w:rPr>
          <w:rFonts w:ascii="Times New Roman" w:hAnsi="Times New Roman" w:cs="Times New Roman"/>
          <w:b/>
          <w:sz w:val="24"/>
          <w:szCs w:val="24"/>
        </w:rPr>
        <w:t>7</w:t>
      </w:r>
      <w:r w:rsidR="00A16023" w:rsidRPr="00780956">
        <w:rPr>
          <w:rFonts w:ascii="Times New Roman" w:hAnsi="Times New Roman" w:cs="Times New Roman"/>
          <w:sz w:val="24"/>
          <w:szCs w:val="24"/>
        </w:rPr>
        <w:t>(3): e33663.</w:t>
      </w:r>
    </w:p>
    <w:p w:rsidR="00A16023" w:rsidRPr="00780956" w:rsidRDefault="00A16023" w:rsidP="00A16023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80956">
        <w:rPr>
          <w:rFonts w:ascii="Times New Roman" w:hAnsi="Times New Roman" w:cs="Times New Roman"/>
          <w:sz w:val="24"/>
          <w:szCs w:val="24"/>
        </w:rPr>
        <w:t xml:space="preserve">Zhang, Y., Liao, J.M., Zeng, S.X., and Lu, H. 2011. p53 downregulates Down syndrome-associated DYRK1A through miR-1246. </w:t>
      </w:r>
      <w:r w:rsidRPr="00780956">
        <w:rPr>
          <w:rFonts w:ascii="Times New Roman" w:hAnsi="Times New Roman" w:cs="Times New Roman"/>
          <w:i/>
          <w:sz w:val="24"/>
          <w:szCs w:val="24"/>
        </w:rPr>
        <w:t>EMBO Rep</w:t>
      </w:r>
      <w:r w:rsidRPr="00780956">
        <w:rPr>
          <w:rFonts w:ascii="Times New Roman" w:hAnsi="Times New Roman" w:cs="Times New Roman"/>
          <w:sz w:val="24"/>
          <w:szCs w:val="24"/>
        </w:rPr>
        <w:t xml:space="preserve"> </w:t>
      </w:r>
      <w:r w:rsidRPr="00780956">
        <w:rPr>
          <w:rFonts w:ascii="Times New Roman" w:hAnsi="Times New Roman" w:cs="Times New Roman"/>
          <w:b/>
          <w:sz w:val="24"/>
          <w:szCs w:val="24"/>
        </w:rPr>
        <w:t>12</w:t>
      </w:r>
      <w:r w:rsidRPr="00780956">
        <w:rPr>
          <w:rFonts w:ascii="Times New Roman" w:hAnsi="Times New Roman" w:cs="Times New Roman"/>
          <w:sz w:val="24"/>
          <w:szCs w:val="24"/>
        </w:rPr>
        <w:t>(8): 811-817.</w:t>
      </w:r>
    </w:p>
    <w:p w:rsidR="00A16023" w:rsidRPr="00780956" w:rsidRDefault="00A16023" w:rsidP="00A16023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7E717B" w:rsidRPr="00780956" w:rsidRDefault="00C93AFB" w:rsidP="004C3A8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8095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E717B" w:rsidRPr="00780956" w:rsidSect="00B01C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??????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oNotTrackMove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y EndNote Library.enl&lt;/item&gt;&lt;/Libraries&gt;&lt;/ENLibraries&gt;"/>
  </w:docVars>
  <w:rsids>
    <w:rsidRoot w:val="00902227"/>
    <w:rsid w:val="000021BE"/>
    <w:rsid w:val="00011637"/>
    <w:rsid w:val="00016978"/>
    <w:rsid w:val="00045117"/>
    <w:rsid w:val="000666BB"/>
    <w:rsid w:val="0008681E"/>
    <w:rsid w:val="000A3D74"/>
    <w:rsid w:val="000B2E9F"/>
    <w:rsid w:val="000C3451"/>
    <w:rsid w:val="000E7820"/>
    <w:rsid w:val="00127465"/>
    <w:rsid w:val="001310DA"/>
    <w:rsid w:val="00135DA7"/>
    <w:rsid w:val="00145F79"/>
    <w:rsid w:val="00152CEB"/>
    <w:rsid w:val="00156617"/>
    <w:rsid w:val="00162612"/>
    <w:rsid w:val="001701FF"/>
    <w:rsid w:val="00172E33"/>
    <w:rsid w:val="00175EC7"/>
    <w:rsid w:val="001A2B92"/>
    <w:rsid w:val="001C6BD5"/>
    <w:rsid w:val="001D2DA6"/>
    <w:rsid w:val="001E3A84"/>
    <w:rsid w:val="001F1904"/>
    <w:rsid w:val="001F2840"/>
    <w:rsid w:val="00207679"/>
    <w:rsid w:val="00242FCB"/>
    <w:rsid w:val="00244488"/>
    <w:rsid w:val="00267F4B"/>
    <w:rsid w:val="002735DD"/>
    <w:rsid w:val="00293F95"/>
    <w:rsid w:val="002A0CCC"/>
    <w:rsid w:val="002C28B4"/>
    <w:rsid w:val="002E5D79"/>
    <w:rsid w:val="002F2E45"/>
    <w:rsid w:val="00305019"/>
    <w:rsid w:val="0033707B"/>
    <w:rsid w:val="00362EEE"/>
    <w:rsid w:val="003852A7"/>
    <w:rsid w:val="00393F20"/>
    <w:rsid w:val="003A339E"/>
    <w:rsid w:val="003A75AA"/>
    <w:rsid w:val="003F143A"/>
    <w:rsid w:val="00411645"/>
    <w:rsid w:val="00422AEF"/>
    <w:rsid w:val="00427576"/>
    <w:rsid w:val="00431181"/>
    <w:rsid w:val="004404E9"/>
    <w:rsid w:val="00440C18"/>
    <w:rsid w:val="004859F1"/>
    <w:rsid w:val="004C3A8B"/>
    <w:rsid w:val="004D2360"/>
    <w:rsid w:val="004E21D2"/>
    <w:rsid w:val="0051126B"/>
    <w:rsid w:val="00540B04"/>
    <w:rsid w:val="005606BE"/>
    <w:rsid w:val="00562E8C"/>
    <w:rsid w:val="0059279B"/>
    <w:rsid w:val="005E334E"/>
    <w:rsid w:val="005E41DB"/>
    <w:rsid w:val="00615D65"/>
    <w:rsid w:val="00636AA3"/>
    <w:rsid w:val="006378C7"/>
    <w:rsid w:val="0067031E"/>
    <w:rsid w:val="00684489"/>
    <w:rsid w:val="00694504"/>
    <w:rsid w:val="006A1236"/>
    <w:rsid w:val="006A3344"/>
    <w:rsid w:val="006B365A"/>
    <w:rsid w:val="006C2FC1"/>
    <w:rsid w:val="006C6453"/>
    <w:rsid w:val="006F58BB"/>
    <w:rsid w:val="007009CD"/>
    <w:rsid w:val="007030D4"/>
    <w:rsid w:val="00721A69"/>
    <w:rsid w:val="007337FB"/>
    <w:rsid w:val="0075051D"/>
    <w:rsid w:val="00780956"/>
    <w:rsid w:val="00790E6F"/>
    <w:rsid w:val="00792AE9"/>
    <w:rsid w:val="007950A6"/>
    <w:rsid w:val="007E016D"/>
    <w:rsid w:val="007E717B"/>
    <w:rsid w:val="00824F6A"/>
    <w:rsid w:val="00834FDB"/>
    <w:rsid w:val="00846FB0"/>
    <w:rsid w:val="0085044F"/>
    <w:rsid w:val="00855CDA"/>
    <w:rsid w:val="00875BAA"/>
    <w:rsid w:val="0087725F"/>
    <w:rsid w:val="0088635A"/>
    <w:rsid w:val="008A3EA6"/>
    <w:rsid w:val="008D434D"/>
    <w:rsid w:val="008D5D4F"/>
    <w:rsid w:val="008E427A"/>
    <w:rsid w:val="00902227"/>
    <w:rsid w:val="0091503A"/>
    <w:rsid w:val="009155A6"/>
    <w:rsid w:val="00924EE9"/>
    <w:rsid w:val="00940A10"/>
    <w:rsid w:val="00943A53"/>
    <w:rsid w:val="0094487F"/>
    <w:rsid w:val="00957575"/>
    <w:rsid w:val="00971EED"/>
    <w:rsid w:val="009C115A"/>
    <w:rsid w:val="009D287B"/>
    <w:rsid w:val="00A04704"/>
    <w:rsid w:val="00A10247"/>
    <w:rsid w:val="00A16023"/>
    <w:rsid w:val="00A1796E"/>
    <w:rsid w:val="00A5647E"/>
    <w:rsid w:val="00A62C5C"/>
    <w:rsid w:val="00A912A9"/>
    <w:rsid w:val="00AF64FF"/>
    <w:rsid w:val="00B01C23"/>
    <w:rsid w:val="00B16CFD"/>
    <w:rsid w:val="00B255E9"/>
    <w:rsid w:val="00B337F0"/>
    <w:rsid w:val="00B664BB"/>
    <w:rsid w:val="00B70D39"/>
    <w:rsid w:val="00B7775A"/>
    <w:rsid w:val="00B8008B"/>
    <w:rsid w:val="00BA2FF9"/>
    <w:rsid w:val="00BB55B8"/>
    <w:rsid w:val="00BB59D4"/>
    <w:rsid w:val="00BC3E9B"/>
    <w:rsid w:val="00BD652B"/>
    <w:rsid w:val="00C23B2A"/>
    <w:rsid w:val="00C360D6"/>
    <w:rsid w:val="00C674B0"/>
    <w:rsid w:val="00C93AFB"/>
    <w:rsid w:val="00CB6609"/>
    <w:rsid w:val="00CE07B3"/>
    <w:rsid w:val="00D10AB2"/>
    <w:rsid w:val="00D204FA"/>
    <w:rsid w:val="00D41605"/>
    <w:rsid w:val="00D86449"/>
    <w:rsid w:val="00D91EBF"/>
    <w:rsid w:val="00D94367"/>
    <w:rsid w:val="00DC5328"/>
    <w:rsid w:val="00DD631C"/>
    <w:rsid w:val="00E06083"/>
    <w:rsid w:val="00E101D0"/>
    <w:rsid w:val="00E1305F"/>
    <w:rsid w:val="00E17B43"/>
    <w:rsid w:val="00E34AAA"/>
    <w:rsid w:val="00E50C75"/>
    <w:rsid w:val="00E55B23"/>
    <w:rsid w:val="00E80641"/>
    <w:rsid w:val="00E84C40"/>
    <w:rsid w:val="00E97BBC"/>
    <w:rsid w:val="00EA1878"/>
    <w:rsid w:val="00ED1693"/>
    <w:rsid w:val="00ED512B"/>
    <w:rsid w:val="00EE4C00"/>
    <w:rsid w:val="00F02A16"/>
    <w:rsid w:val="00F02EF2"/>
    <w:rsid w:val="00F40226"/>
    <w:rsid w:val="00F45E0D"/>
    <w:rsid w:val="00FA78BB"/>
    <w:rsid w:val="00FD0C1E"/>
    <w:rsid w:val="00FF1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02227"/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99"/>
    <w:qFormat/>
    <w:rsid w:val="004C3A8B"/>
    <w:pPr>
      <w:jc w:val="both"/>
    </w:pPr>
    <w:rPr>
      <w:rFonts w:ascii="Arial" w:eastAsia="?????? Pro W3" w:hAnsi="Arial" w:cs="Arial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2E5D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E5D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906</Words>
  <Characters>51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Data</vt:lpstr>
    </vt:vector>
  </TitlesOfParts>
  <Company>UNI</Company>
  <LinksUpToDate>false</LinksUpToDate>
  <CharactersWithSpaces>6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creator>Martina Schmitt</dc:creator>
  <cp:lastModifiedBy>stephanie.kreis</cp:lastModifiedBy>
  <cp:revision>5</cp:revision>
  <cp:lastPrinted>2012-08-23T07:23:00Z</cp:lastPrinted>
  <dcterms:created xsi:type="dcterms:W3CDTF">2012-10-19T12:47:00Z</dcterms:created>
  <dcterms:modified xsi:type="dcterms:W3CDTF">2012-11-27T12:54:00Z</dcterms:modified>
</cp:coreProperties>
</file>